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42495" w14:textId="022DD6ED" w:rsidR="005E2865" w:rsidRDefault="0060024E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 xml:space="preserve">S1 </w:t>
      </w:r>
      <w:r w:rsidR="005E2865"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>Supporting Information. CHEERS Checklist</w:t>
      </w:r>
    </w:p>
    <w:p w14:paraId="58AC54C6" w14:textId="77777777" w:rsidR="005E2865" w:rsidRPr="00C94812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  <w:r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>S1 Table</w:t>
      </w:r>
      <w:r w:rsidRPr="00C94812"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  <w:t>. CHEERS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194"/>
        <w:gridCol w:w="490"/>
        <w:gridCol w:w="3105"/>
        <w:gridCol w:w="3217"/>
      </w:tblGrid>
      <w:tr w:rsidR="005E2865" w:rsidRPr="00777826" w14:paraId="401AC11E" w14:textId="77777777" w:rsidTr="00060162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D184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4326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EE856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41BC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Location where item is reported</w:t>
            </w:r>
          </w:p>
        </w:tc>
      </w:tr>
      <w:tr w:rsidR="005E2865" w:rsidRPr="00777826" w14:paraId="20810619" w14:textId="77777777" w:rsidTr="00060162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603B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BAA74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6D0A5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4618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865" w:rsidRPr="00777826" w14:paraId="39E7CD85" w14:textId="77777777" w:rsidTr="00060162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3BED5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AB60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74BFA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AA850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Title”</w:t>
            </w:r>
          </w:p>
        </w:tc>
      </w:tr>
      <w:tr w:rsidR="005E2865" w:rsidRPr="00777826" w14:paraId="4C0C5291" w14:textId="77777777" w:rsidTr="00060162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3399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249C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55F12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D0CAF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865" w:rsidRPr="00777826" w14:paraId="28F25329" w14:textId="77777777" w:rsidTr="00060162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858F9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A0933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F9A9B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B052C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Abstract”</w:t>
            </w:r>
          </w:p>
        </w:tc>
      </w:tr>
      <w:tr w:rsidR="005E2865" w:rsidRPr="00777826" w14:paraId="427C29D7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D0E21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3F7B5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2AE00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A0846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865" w:rsidRPr="00777826" w14:paraId="4C8074A4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DF0BA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8DE53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C5F4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81D80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s: “Background”, “Aims and Hypothesis”</w:t>
            </w:r>
          </w:p>
        </w:tc>
      </w:tr>
      <w:tr w:rsidR="005E2865" w:rsidRPr="00777826" w14:paraId="1127862B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799CF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48485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CD8E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AEA9E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865" w:rsidRPr="00777826" w14:paraId="73D41750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2E023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6140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B97B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665E" w14:textId="5E258B63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Not reported</w:t>
            </w:r>
            <w:r w:rsidR="00A47A18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; not applicable</w:t>
            </w:r>
          </w:p>
        </w:tc>
      </w:tr>
      <w:tr w:rsidR="005E2865" w:rsidRPr="00777826" w14:paraId="368B4244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F4456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D5CD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FE738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628E3" w14:textId="1C336330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Decision Problem”</w:t>
            </w:r>
          </w:p>
        </w:tc>
      </w:tr>
      <w:tr w:rsidR="005E2865" w:rsidRPr="00777826" w14:paraId="0A6B3D39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9EE37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480B5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7999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78DE5" w14:textId="614821E4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 w:rsidR="00FC4B48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: “Decision </w:t>
            </w:r>
            <w:r w:rsidR="00FC4B48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Problem </w:t>
            </w:r>
            <w:r w:rsidR="00FC4B48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“and “</w:t>
            </w:r>
            <w:r w:rsidR="00FC4B48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“Clinical pathways and decision tree”</w:t>
            </w:r>
          </w:p>
        </w:tc>
      </w:tr>
      <w:tr w:rsidR="005E2865" w:rsidRPr="00777826" w14:paraId="66C20EDF" w14:textId="77777777" w:rsidTr="00060162">
        <w:trPr>
          <w:cantSplit/>
          <w:trHeight w:val="815"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85B91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DBBCA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A26BA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893F" w14:textId="77777777" w:rsidR="00FC4B48" w:rsidRDefault="005E2865" w:rsidP="00060162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; Sub-Section</w:t>
            </w:r>
            <w:r w:rsidR="00FC4B48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</w:p>
          <w:p w14:paraId="32CC6817" w14:textId="4C4FFFA0" w:rsidR="005E2865" w:rsidRPr="00777826" w:rsidRDefault="00FC4B48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” Cost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-effectiveness of faster recruitment to the RECOVERY Trial”</w:t>
            </w:r>
          </w:p>
        </w:tc>
      </w:tr>
      <w:tr w:rsidR="005E2865" w:rsidRPr="00777826" w14:paraId="5D7CD0EF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17D05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F3E5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722F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B2E53" w14:textId="5929D53A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Perspective”</w:t>
            </w:r>
          </w:p>
        </w:tc>
      </w:tr>
      <w:tr w:rsidR="005E2865" w:rsidRPr="00777826" w14:paraId="17DB59E9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8562A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E4DF7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EC3A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02B56" w14:textId="34E5F98C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Time horizon”</w:t>
            </w:r>
          </w:p>
        </w:tc>
      </w:tr>
      <w:tr w:rsidR="005E2865" w:rsidRPr="00777826" w14:paraId="42C00C29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5070D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5B8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05A22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8925" w14:textId="75A343C7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Section: “Discounting of health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effect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and costs”</w:t>
            </w:r>
          </w:p>
        </w:tc>
      </w:tr>
      <w:tr w:rsidR="005E2865" w:rsidRPr="00777826" w14:paraId="1CAAE946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51D1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29F5B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85D7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79925" w14:textId="136C13EB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Health Outcome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”</w:t>
            </w:r>
          </w:p>
        </w:tc>
      </w:tr>
      <w:tr w:rsidR="005E2865" w:rsidRPr="00777826" w14:paraId="29B815C5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3EB2F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2523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40FB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EA2CB" w14:textId="3444E421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Health Outcome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”</w:t>
            </w:r>
          </w:p>
        </w:tc>
      </w:tr>
      <w:tr w:rsidR="005E2865" w:rsidRPr="00777826" w14:paraId="35A31E21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001C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8E7F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FEF7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D3CD2" w14:textId="51F0A3F3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s: “Decision Problem”, “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Health Outcome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”</w:t>
            </w:r>
          </w:p>
        </w:tc>
      </w:tr>
      <w:tr w:rsidR="005E2865" w:rsidRPr="00777826" w14:paraId="2AED158F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A9A9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491C8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9A3F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F2EA3" w14:textId="17CE7294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Costs”</w:t>
            </w:r>
          </w:p>
        </w:tc>
      </w:tr>
      <w:tr w:rsidR="005E2865" w:rsidRPr="00777826" w14:paraId="2CBED93E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0C977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DD51C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8F2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A2DC" w14:textId="660E4E50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 “Costs”, “Cost-effectiveness of faster recruitment to the RECOVERY Trial”</w:t>
            </w:r>
          </w:p>
        </w:tc>
      </w:tr>
      <w:tr w:rsidR="005E2865" w:rsidRPr="00777826" w14:paraId="3C06D0BE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0FB03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739D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2197D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8A6E1" w14:textId="07235C13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 “Decision Problem”, “Clinical pathways and decision tree”; Figure 1</w:t>
            </w:r>
          </w:p>
        </w:tc>
      </w:tr>
      <w:tr w:rsidR="005E2865" w:rsidRPr="00777826" w14:paraId="75B32B4E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2DC0B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075B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1316C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1AF69" w14:textId="728FFC1F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 “Aims and Hypothesis” Paragraph 2, “Clinical pathways and decision tree” Paragraph 3, “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Health Outcome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” Paragraphs 3 and 4, “Costs” Paragraphs 2 and 3</w:t>
            </w:r>
          </w:p>
        </w:tc>
      </w:tr>
      <w:tr w:rsidR="005E2865" w:rsidRPr="00777826" w14:paraId="738ECA7E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3935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C996B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7EC2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986A2" w14:textId="75E387A1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Health Outcomes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” Paragraph 2, “Costs” Paragraph 5</w:t>
            </w:r>
          </w:p>
        </w:tc>
      </w:tr>
      <w:tr w:rsidR="005E2865" w:rsidRPr="00777826" w14:paraId="4F4AA81B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B3537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558F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01B4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5278A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5E2865" w:rsidRPr="00777826" w14:paraId="7D449C16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FFEE1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1ED3C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6D511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9E7A" w14:textId="34D72D57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Methods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Probabilistic Sensitivity Analysis (PSA)”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, Table S2 (Supporting Information 3)</w:t>
            </w:r>
          </w:p>
        </w:tc>
      </w:tr>
      <w:tr w:rsidR="005E2865" w:rsidRPr="00777826" w14:paraId="58EBA413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4FC2A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AC0FB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A4256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Describe any approaches to engage patients or service recipients, the </w:t>
            </w:r>
            <w:proofErr w:type="gramStart"/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general public</w:t>
            </w:r>
            <w:proofErr w:type="gramEnd"/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FBF53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Not applicable</w:t>
            </w:r>
          </w:p>
        </w:tc>
      </w:tr>
      <w:tr w:rsidR="005E2865" w:rsidRPr="00777826" w14:paraId="2DB08A4A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24D55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DAD50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EC46F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29F27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865" w:rsidRPr="00777826" w14:paraId="1A73F94A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5FAAB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5E65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0E3A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9021" w14:textId="5381F568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Table </w:t>
            </w:r>
            <w:r w:rsidR="005F3103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, Table </w:t>
            </w:r>
            <w:r w:rsidR="005F3103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3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, Table </w:t>
            </w:r>
            <w:r w:rsidR="005F3103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4</w:t>
            </w:r>
            <w:r w:rsidR="0001198D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,</w:t>
            </w:r>
            <w:r w:rsidR="0001198D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Table S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 (</w:t>
            </w:r>
            <w:r w:rsidR="00C749EF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S3 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pporting Information)</w:t>
            </w:r>
          </w:p>
        </w:tc>
      </w:tr>
      <w:tr w:rsidR="005E2865" w:rsidRPr="00777826" w14:paraId="7D3AEC66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F414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3ABC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EF943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D7DAB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Table 5, Table 6, Table 7</w:t>
            </w:r>
          </w:p>
        </w:tc>
      </w:tr>
      <w:tr w:rsidR="005E2865" w:rsidRPr="00777826" w14:paraId="6715A8F5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BF8B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lastRenderedPageBreak/>
              <w:t>Effect of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27C40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553F5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9407" w14:textId="78BB3A5B" w:rsidR="005E2865" w:rsidRPr="00777826" w:rsidRDefault="0060726A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: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 “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Results</w:t>
            </w: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”</w:t>
            </w:r>
            <w:r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; </w:t>
            </w:r>
            <w:r w:rsidR="005E2865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ub-</w:t>
            </w:r>
            <w:r w:rsidR="005E2865"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Sensitivity analysis”, Figure 2, Figure 3</w:t>
            </w:r>
          </w:p>
        </w:tc>
      </w:tr>
      <w:tr w:rsidR="005E2865" w:rsidRPr="00777826" w14:paraId="7971F8CA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FBCBC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84A32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32818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 xml:space="preserve">Report on any difference patient/service recipient, </w:t>
            </w:r>
            <w:proofErr w:type="gramStart"/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general public</w:t>
            </w:r>
            <w:proofErr w:type="gramEnd"/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08F2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Not applicable</w:t>
            </w:r>
          </w:p>
        </w:tc>
      </w:tr>
      <w:tr w:rsidR="005E2865" w:rsidRPr="00777826" w14:paraId="08841E13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24529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3FF66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9CD29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08751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865" w:rsidRPr="00777826" w14:paraId="641F99BB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264B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F9C72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1AFEE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73A97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Discussion”</w:t>
            </w:r>
          </w:p>
        </w:tc>
      </w:tr>
      <w:tr w:rsidR="005E2865" w:rsidRPr="00777826" w14:paraId="42616797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983D6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3679C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A8E5B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2C3A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2865" w:rsidRPr="00777826" w14:paraId="151DB7D3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FE060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9885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AF166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B89AE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Declarations”</w:t>
            </w:r>
          </w:p>
        </w:tc>
      </w:tr>
      <w:tr w:rsidR="005E2865" w:rsidRPr="00777826" w14:paraId="513376D6" w14:textId="77777777" w:rsidTr="00060162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1C470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b/>
                <w:color w:val="000000" w:themeColor="text1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9CBAA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6FD77" w14:textId="77777777" w:rsidR="005E2865" w:rsidRPr="00777826" w:rsidRDefault="005E2865" w:rsidP="00060162">
            <w:pPr>
              <w:spacing w:before="100" w:after="100"/>
              <w:ind w:left="100" w:right="100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ADB9" w14:textId="77777777" w:rsidR="005E2865" w:rsidRPr="00777826" w:rsidRDefault="005E2865" w:rsidP="00060162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77826">
              <w:rPr>
                <w:rFonts w:ascii="Arial" w:eastAsia="DejaVu Sans" w:hAnsi="Arial" w:cs="Arial"/>
                <w:color w:val="000000" w:themeColor="text1"/>
                <w:sz w:val="18"/>
                <w:szCs w:val="18"/>
              </w:rPr>
              <w:t>Section: “Declarations”</w:t>
            </w:r>
          </w:p>
        </w:tc>
      </w:tr>
    </w:tbl>
    <w:p w14:paraId="3E62C769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6E88CE8C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1168D509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7DC17DA0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02FD6EA5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4F8A6BA9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0C510353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1AF931DD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64FAB34A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00BD0D15" w14:textId="77777777" w:rsidR="005E2865" w:rsidRDefault="005E2865" w:rsidP="005E2865">
      <w:pPr>
        <w:spacing w:after="0" w:line="360" w:lineRule="auto"/>
        <w:jc w:val="both"/>
        <w:rPr>
          <w:rFonts w:ascii="Arial" w:eastAsia="Times New Roman" w:hAnsi="Arial" w:cs="Arial"/>
          <w:b/>
          <w:color w:val="000000"/>
          <w:kern w:val="0"/>
          <w:sz w:val="24"/>
          <w:szCs w:val="24"/>
          <w:lang w:eastAsia="en-GB"/>
          <w14:ligatures w14:val="none"/>
        </w:rPr>
      </w:pPr>
    </w:p>
    <w:p w14:paraId="7B1F12B3" w14:textId="77777777" w:rsidR="007E6E1C" w:rsidRDefault="007E6E1C"/>
    <w:sectPr w:rsidR="007E6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865"/>
    <w:rsid w:val="0001198D"/>
    <w:rsid w:val="0002108C"/>
    <w:rsid w:val="001821D7"/>
    <w:rsid w:val="0019520E"/>
    <w:rsid w:val="00315E22"/>
    <w:rsid w:val="003B42A3"/>
    <w:rsid w:val="0049147A"/>
    <w:rsid w:val="004A082C"/>
    <w:rsid w:val="005E2865"/>
    <w:rsid w:val="005E2A40"/>
    <w:rsid w:val="005F3103"/>
    <w:rsid w:val="0060024E"/>
    <w:rsid w:val="0060726A"/>
    <w:rsid w:val="006B41E4"/>
    <w:rsid w:val="00786005"/>
    <w:rsid w:val="0079134E"/>
    <w:rsid w:val="007E0F4D"/>
    <w:rsid w:val="007E6E1C"/>
    <w:rsid w:val="007F3505"/>
    <w:rsid w:val="008B7746"/>
    <w:rsid w:val="008C341F"/>
    <w:rsid w:val="00A25417"/>
    <w:rsid w:val="00A47A18"/>
    <w:rsid w:val="00AF39E6"/>
    <w:rsid w:val="00B40E4D"/>
    <w:rsid w:val="00BB60B6"/>
    <w:rsid w:val="00C56C49"/>
    <w:rsid w:val="00C72765"/>
    <w:rsid w:val="00C749EF"/>
    <w:rsid w:val="00C74D47"/>
    <w:rsid w:val="00CC5C59"/>
    <w:rsid w:val="00CE6A6D"/>
    <w:rsid w:val="00E31DCE"/>
    <w:rsid w:val="00E328B2"/>
    <w:rsid w:val="00FC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E213C"/>
  <w15:chartTrackingRefBased/>
  <w15:docId w15:val="{0BB4AFC4-D2CD-A942-BCB4-E5405CDC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8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0E4D"/>
    <w:pPr>
      <w:spacing w:after="0" w:line="240" w:lineRule="auto"/>
    </w:pPr>
    <w:rPr>
      <w:rFonts w:ascii="Arial" w:eastAsia="Times New Roman" w:hAnsi="Arial" w:cs="Arial"/>
      <w:noProof/>
      <w:kern w:val="0"/>
      <w:sz w:val="20"/>
      <w:szCs w:val="24"/>
      <w:lang w:val="en-US"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40E4D"/>
    <w:pPr>
      <w:spacing w:after="0" w:line="240" w:lineRule="auto"/>
      <w:jc w:val="center"/>
    </w:pPr>
    <w:rPr>
      <w:rFonts w:ascii="Arial" w:eastAsia="Times New Roman" w:hAnsi="Arial" w:cs="Arial"/>
      <w:noProof/>
      <w:kern w:val="0"/>
      <w:sz w:val="20"/>
      <w:szCs w:val="24"/>
      <w:lang w:val="en-US"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0E4D"/>
    <w:rPr>
      <w:rFonts w:ascii="Arial" w:eastAsia="Times New Roman" w:hAnsi="Arial" w:cs="Arial"/>
      <w:noProof/>
      <w:kern w:val="0"/>
      <w:sz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40E4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0E4D"/>
    <w:pPr>
      <w:spacing w:after="0" w:line="240" w:lineRule="auto"/>
    </w:pPr>
    <w:rPr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0E4D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0</Words>
  <Characters>4830</Characters>
  <Application>Microsoft Office Word</Application>
  <DocSecurity>0</DocSecurity>
  <Lines>185</Lines>
  <Paragraphs>88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os Gkekas</dc:creator>
  <cp:keywords/>
  <dc:description/>
  <cp:lastModifiedBy>Athanasios Gkekas</cp:lastModifiedBy>
  <cp:revision>9</cp:revision>
  <dcterms:created xsi:type="dcterms:W3CDTF">2024-01-19T22:34:00Z</dcterms:created>
  <dcterms:modified xsi:type="dcterms:W3CDTF">2024-11-15T19:18:00Z</dcterms:modified>
</cp:coreProperties>
</file>